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CC6E0" w14:textId="77777777" w:rsidR="000E030C" w:rsidRPr="000E030C" w:rsidRDefault="000E030C" w:rsidP="000E030C">
      <w:pPr>
        <w:spacing w:after="0" w:line="240" w:lineRule="auto"/>
        <w:jc w:val="both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 xml:space="preserve">Feature selection with vector-symbolic architectures: a case study on microbial profiles of shotgun </w:t>
      </w:r>
      <w:proofErr w:type="spellStart"/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>metagenomic</w:t>
      </w:r>
      <w:proofErr w:type="spellEnd"/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 xml:space="preserve"> samples of colorectal cancer</w:t>
      </w:r>
    </w:p>
    <w:p w14:paraId="65465278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5D6B04A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Fabio Cumbo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1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Simone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Truglia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2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Emanuel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Weitschek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2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Daniel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Blankenberg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1,3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,*</w:t>
      </w:r>
    </w:p>
    <w:p w14:paraId="2835F9E6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9C0BF6D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1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Center for Computational Life Sciences, Lerner Research Institute, Cleveland Clinic, Cleveland, OH, USA</w:t>
      </w:r>
    </w:p>
    <w:p w14:paraId="327C8E64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2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Department of Engineering,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Uninettuno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 University, Rome, Italy</w:t>
      </w:r>
    </w:p>
    <w:p w14:paraId="6F6F6B57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3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Department of Molecular Medicine, Cleveland Clinic Lerner College of Medicine, Case Western Reserve University, Cleveland, OH, USA</w:t>
      </w:r>
    </w:p>
    <w:p w14:paraId="3FFE7C9B" w14:textId="2075E0B8" w:rsidR="00EB108C" w:rsidRDefault="000E030C">
      <w:r w:rsidRPr="000E030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AE456B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* </w:t>
      </w:r>
      <w:r w:rsidRPr="000E030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o whom correspondence should be addressed. Email: </w:t>
      </w:r>
      <w:hyperlink r:id="rId4" w:history="1">
        <w:r w:rsidRPr="000E030C">
          <w:rPr>
            <w:rFonts w:ascii="Arial" w:eastAsia="Times New Roman" w:hAnsi="Arial" w:cs="Arial"/>
            <w:color w:val="000000"/>
            <w:kern w:val="0"/>
            <w:sz w:val="22"/>
            <w:szCs w:val="22"/>
            <w:u w:val="single"/>
            <w14:ligatures w14:val="none"/>
          </w:rPr>
          <w:t>blanked2@ccf.org</w:t>
        </w:r>
      </w:hyperlink>
    </w:p>
    <w:p w14:paraId="17085E15" w14:textId="77777777" w:rsidR="000E030C" w:rsidRDefault="000E030C"/>
    <w:p w14:paraId="7B65E1FB" w14:textId="1BA46915" w:rsidR="006F69BE" w:rsidRDefault="006F69BE">
      <w:r w:rsidRPr="00E50521">
        <w:rPr>
          <w:u w:val="single"/>
        </w:rPr>
        <w:t>Supplementary Table S</w:t>
      </w:r>
      <w:r w:rsidR="000351BE">
        <w:rPr>
          <w:u w:val="single"/>
        </w:rPr>
        <w:t>3</w:t>
      </w:r>
    </w:p>
    <w:tbl>
      <w:tblPr>
        <w:tblW w:w="104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9"/>
        <w:gridCol w:w="1025"/>
        <w:gridCol w:w="1350"/>
        <w:gridCol w:w="1437"/>
        <w:gridCol w:w="1637"/>
        <w:gridCol w:w="1462"/>
        <w:gridCol w:w="1599"/>
      </w:tblGrid>
      <w:tr w:rsidR="000351BE" w:rsidRPr="000351BE" w14:paraId="13779E28" w14:textId="77777777" w:rsidTr="000351BE">
        <w:trPr>
          <w:divId w:val="140540502"/>
          <w:trHeight w:val="299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00BBEF" w14:textId="77777777" w:rsidR="000351BE" w:rsidRPr="000351BE" w:rsidRDefault="000351BE" w:rsidP="000351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6832F" w14:textId="77777777" w:rsidR="000351BE" w:rsidRPr="000351BE" w:rsidRDefault="000351BE" w:rsidP="000351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53873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lative Abundance (RA) datasets</w:t>
            </w:r>
          </w:p>
        </w:tc>
      </w:tr>
      <w:tr w:rsidR="000351BE" w:rsidRPr="000351BE" w14:paraId="280EA4A1" w14:textId="77777777" w:rsidTr="000351BE">
        <w:trPr>
          <w:divId w:val="140540502"/>
          <w:trHeight w:val="299"/>
        </w:trPr>
        <w:tc>
          <w:tcPr>
            <w:tcW w:w="0" w:type="auto"/>
            <w:tcBorders>
              <w:top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B0F17" w14:textId="77777777" w:rsidR="000351BE" w:rsidRPr="000351BE" w:rsidRDefault="000351BE" w:rsidP="000351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EC5CA" w14:textId="77777777" w:rsidR="000351BE" w:rsidRPr="000351BE" w:rsidRDefault="000351BE" w:rsidP="000351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76A78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strat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05DB6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BE034F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fe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91DD3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adult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DF856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senior only</w:t>
            </w:r>
          </w:p>
        </w:tc>
      </w:tr>
      <w:tr w:rsidR="000351BE" w:rsidRPr="000351BE" w14:paraId="60CE5E63" w14:textId="77777777" w:rsidTr="000351BE">
        <w:trPr>
          <w:divId w:val="140540502"/>
          <w:trHeight w:val="259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E7BE5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proofErr w:type="spellStart"/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opin2</w:t>
            </w:r>
            <w:proofErr w:type="spellEnd"/>
          </w:p>
          <w:p w14:paraId="1073DE01" w14:textId="77777777" w:rsidR="000351BE" w:rsidRPr="000351BE" w:rsidRDefault="000351BE" w:rsidP="000351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8188FB9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powered by </w:t>
            </w:r>
            <w:proofErr w:type="spellStart"/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dlib</w:t>
            </w:r>
            <w:proofErr w:type="spellEnd"/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E915C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B5880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EF1DD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1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9686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7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6E4F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5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B0F1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57%</w:t>
            </w:r>
          </w:p>
        </w:tc>
      </w:tr>
      <w:tr w:rsidR="000351BE" w:rsidRPr="000351BE" w14:paraId="52ED7013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07D9EC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402A66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7419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8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C93C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E032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0.7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C8C9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1.2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C991D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82%</w:t>
            </w:r>
          </w:p>
        </w:tc>
      </w:tr>
      <w:tr w:rsidR="000351BE" w:rsidRPr="000351BE" w14:paraId="486D5798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F169DB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76F869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4A5BF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7.4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F73C7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6B3C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2.1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B0B3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7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A32D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28%</w:t>
            </w:r>
          </w:p>
        </w:tc>
      </w:tr>
      <w:tr w:rsidR="000351BE" w:rsidRPr="000351BE" w14:paraId="685AE304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C634DE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6E989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9A122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7.2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70C6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3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49C8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0.1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D57BDF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2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E06E1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94%</w:t>
            </w:r>
          </w:p>
        </w:tc>
      </w:tr>
      <w:tr w:rsidR="000351BE" w:rsidRPr="000351BE" w14:paraId="1DBCFD29" w14:textId="77777777" w:rsidTr="000351BE">
        <w:trPr>
          <w:divId w:val="140540502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40545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Random Fores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AE25C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9AC96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8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D4711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9.1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C1811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1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40331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5.3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B3F6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9.70%</w:t>
            </w:r>
          </w:p>
        </w:tc>
      </w:tr>
      <w:tr w:rsidR="000351BE" w:rsidRPr="000351BE" w14:paraId="63C93142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48C916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73DDC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D1E4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0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AF5F3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E4772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9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BF984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8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041CE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73%</w:t>
            </w:r>
          </w:p>
        </w:tc>
      </w:tr>
      <w:tr w:rsidR="000351BE" w:rsidRPr="000351BE" w14:paraId="0BBC5C7C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739E5F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F83D8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1CD70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6.2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2FE9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7.4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E4DA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952B1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2.2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24EF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5.00%</w:t>
            </w:r>
          </w:p>
        </w:tc>
      </w:tr>
      <w:tr w:rsidR="000351BE" w:rsidRPr="000351BE" w14:paraId="1E641AD3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34B319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7ACD0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3D5C2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8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057E5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1.9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CD9E2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9.8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3965C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2903C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14%</w:t>
            </w:r>
          </w:p>
        </w:tc>
      </w:tr>
      <w:tr w:rsidR="000351BE" w:rsidRPr="000351BE" w14:paraId="413771F7" w14:textId="77777777" w:rsidTr="000351BE">
        <w:trPr>
          <w:divId w:val="140540502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65E001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Decision Tre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F478D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8C71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02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7B6F2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1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3761F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1.2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B7460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51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627F4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6.61%</w:t>
            </w:r>
          </w:p>
        </w:tc>
      </w:tr>
      <w:tr w:rsidR="000351BE" w:rsidRPr="000351BE" w14:paraId="32C3821A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1BDEA9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39C047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923730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8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C0CA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0.8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DF87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20E5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4.1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BC743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8.76%</w:t>
            </w:r>
          </w:p>
        </w:tc>
      </w:tr>
      <w:tr w:rsidR="000351BE" w:rsidRPr="000351BE" w14:paraId="13B371BB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62FFA8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F68C33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6D54E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4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5EC34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9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5B4A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2.9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090A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4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D97D94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18%</w:t>
            </w:r>
          </w:p>
        </w:tc>
      </w:tr>
      <w:tr w:rsidR="000351BE" w:rsidRPr="000351BE" w14:paraId="113BD4E0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1EDA0A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F99EF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139AC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1.3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E38C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4F41A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1.9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9539B4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3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360F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4.55%</w:t>
            </w:r>
          </w:p>
        </w:tc>
      </w:tr>
      <w:tr w:rsidR="000351BE" w:rsidRPr="000351BE" w14:paraId="4973C242" w14:textId="77777777" w:rsidTr="000351BE">
        <w:trPr>
          <w:divId w:val="140540502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2537E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SV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29D281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D6E8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7.85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574A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8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8F51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E9B9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6.0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4BB5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35%</w:t>
            </w:r>
          </w:p>
        </w:tc>
      </w:tr>
      <w:tr w:rsidR="000351BE" w:rsidRPr="000351BE" w14:paraId="0B18ACB3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04D04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79A00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BBC1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7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1C23EF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0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9B76A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7.7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3643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C88EBC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4.54%</w:t>
            </w:r>
          </w:p>
        </w:tc>
      </w:tr>
      <w:tr w:rsidR="000351BE" w:rsidRPr="000351BE" w14:paraId="399FDFC2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A5FFCE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36532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DDD1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3.6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F7C8D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0.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DFF7B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F99C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2C114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4.00%</w:t>
            </w:r>
          </w:p>
        </w:tc>
      </w:tr>
      <w:tr w:rsidR="000351BE" w:rsidRPr="000351BE" w14:paraId="50D4925C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57F5D6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EDCD8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B3CF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E71D4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6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177EF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9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2BBDA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7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D849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66%</w:t>
            </w:r>
          </w:p>
        </w:tc>
      </w:tr>
      <w:tr w:rsidR="000351BE" w:rsidRPr="000351BE" w14:paraId="040406A4" w14:textId="77777777" w:rsidTr="000351BE">
        <w:trPr>
          <w:divId w:val="140540502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FFB6C8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Logistic </w:t>
            </w:r>
          </w:p>
          <w:p w14:paraId="3E13C496" w14:textId="77777777" w:rsidR="000351BE" w:rsidRPr="000351BE" w:rsidRDefault="000351BE" w:rsidP="000351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7699599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CBFA9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18F4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6.31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91C12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1.66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BB76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5.9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7DA2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4.19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843F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75%</w:t>
            </w:r>
          </w:p>
        </w:tc>
      </w:tr>
      <w:tr w:rsidR="000351BE" w:rsidRPr="000351BE" w14:paraId="1F5AC22E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7F85FD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40E88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E462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9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0642B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5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9A28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CABD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4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8798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8.88%</w:t>
            </w:r>
          </w:p>
        </w:tc>
      </w:tr>
      <w:tr w:rsidR="000351BE" w:rsidRPr="000351BE" w14:paraId="1F3408EE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D81089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FF4FF5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AB2AF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5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C321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1.0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39F5C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964B9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6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E2B6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9.68%</w:t>
            </w:r>
          </w:p>
        </w:tc>
      </w:tr>
      <w:tr w:rsidR="000351BE" w:rsidRPr="000351BE" w14:paraId="14D0E5CA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474544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8FB07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2ED4C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8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6477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6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006550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2.8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3B9A0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7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911B4A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78%</w:t>
            </w:r>
          </w:p>
        </w:tc>
      </w:tr>
      <w:tr w:rsidR="000351BE" w:rsidRPr="000351BE" w14:paraId="471687E2" w14:textId="77777777" w:rsidTr="000351BE">
        <w:trPr>
          <w:divId w:val="140540502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0C2C42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AAA75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A131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24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FBF36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3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4EB1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8.0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CA2C2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27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ECC38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75%</w:t>
            </w:r>
          </w:p>
        </w:tc>
      </w:tr>
      <w:tr w:rsidR="000351BE" w:rsidRPr="000351BE" w14:paraId="26A980DA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67C184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77CBAF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DAD2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2.8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95E7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297071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B72E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6.3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03AA50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78%</w:t>
            </w:r>
          </w:p>
        </w:tc>
      </w:tr>
      <w:tr w:rsidR="000351BE" w:rsidRPr="000351BE" w14:paraId="6C89BC0F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C0F11A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E5E58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61F0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3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0106D7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7.8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041E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9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9CB53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3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E12D0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6.27%</w:t>
            </w:r>
          </w:p>
        </w:tc>
      </w:tr>
      <w:tr w:rsidR="000351BE" w:rsidRPr="000351BE" w14:paraId="0924438E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008D12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0F4E2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2F59FD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C419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8CE8F1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0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D12A0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3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675D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5.52%</w:t>
            </w:r>
          </w:p>
        </w:tc>
      </w:tr>
      <w:tr w:rsidR="000351BE" w:rsidRPr="000351BE" w14:paraId="6B78F778" w14:textId="77777777" w:rsidTr="000351BE">
        <w:trPr>
          <w:divId w:val="140540502"/>
          <w:trHeight w:val="259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404EC4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Neural Network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1A872C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09840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6.85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D8D10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33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39996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5.80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E97D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2.51%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D35536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75%</w:t>
            </w:r>
          </w:p>
        </w:tc>
      </w:tr>
      <w:tr w:rsidR="000351BE" w:rsidRPr="000351BE" w14:paraId="4F8A4822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BAA44B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3D81BB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6840E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9.7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24CB80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6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FD31B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6.2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271F9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B3C04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3.77%</w:t>
            </w:r>
          </w:p>
        </w:tc>
      </w:tr>
      <w:tr w:rsidR="000351BE" w:rsidRPr="000351BE" w14:paraId="6A4BA69B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FE22A9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846CDB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107FE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6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C6D78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0.4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07865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1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47B8CC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82.4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9388F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92.50%</w:t>
            </w:r>
          </w:p>
        </w:tc>
      </w:tr>
      <w:tr w:rsidR="000351BE" w:rsidRPr="000351BE" w14:paraId="4950194E" w14:textId="77777777" w:rsidTr="000351BE">
        <w:trPr>
          <w:divId w:val="140540502"/>
          <w:trHeight w:val="259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436E48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AC886" w14:textId="77777777" w:rsidR="000351BE" w:rsidRPr="000351BE" w:rsidRDefault="000351BE" w:rsidP="000351B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BACFF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8.8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C89743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7.2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FE35E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6.1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A27AEC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526741" w14:textId="77777777" w:rsidR="000351BE" w:rsidRPr="000351BE" w:rsidRDefault="000351BE" w:rsidP="000351B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4.42%</w:t>
            </w:r>
          </w:p>
        </w:tc>
      </w:tr>
    </w:tbl>
    <w:p w14:paraId="20E7A65F" w14:textId="77777777" w:rsidR="000351BE" w:rsidRPr="000351BE" w:rsidRDefault="000351BE" w:rsidP="000351BE">
      <w:pPr>
        <w:spacing w:after="0" w:line="240" w:lineRule="auto"/>
        <w:divId w:val="140540502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1046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66"/>
      </w:tblGrid>
      <w:tr w:rsidR="000351BE" w:rsidRPr="000351BE" w14:paraId="2A2F75B6" w14:textId="77777777">
        <w:trPr>
          <w:divId w:val="1405405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6469A" w14:textId="77777777" w:rsidR="000351BE" w:rsidRPr="000351BE" w:rsidRDefault="000351BE" w:rsidP="000351BE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0351B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3:</w:t>
            </w:r>
            <w:r w:rsidRPr="000351BE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mparison of the HD-based model performance versus the selected classical approaches based on the accuracy, precision, recall, and F1 scores, considering models with method-specific selected features only. Models are built over the original datasets with relative abundance (RA) profiles.</w:t>
            </w:r>
          </w:p>
        </w:tc>
      </w:tr>
    </w:tbl>
    <w:p w14:paraId="27144412" w14:textId="77777777" w:rsidR="000351BE" w:rsidRPr="000351BE" w:rsidRDefault="000351BE"/>
    <w:sectPr w:rsidR="000351BE" w:rsidRPr="000351BE" w:rsidSect="00EB10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9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E0"/>
    <w:rsid w:val="000351BE"/>
    <w:rsid w:val="0006024C"/>
    <w:rsid w:val="000E030C"/>
    <w:rsid w:val="0044626E"/>
    <w:rsid w:val="00455AE1"/>
    <w:rsid w:val="006F69BE"/>
    <w:rsid w:val="008038E0"/>
    <w:rsid w:val="009574B1"/>
    <w:rsid w:val="009C63E0"/>
    <w:rsid w:val="00AE456B"/>
    <w:rsid w:val="00E50521"/>
    <w:rsid w:val="00E70E15"/>
    <w:rsid w:val="00EB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F1CEE"/>
  <w15:chartTrackingRefBased/>
  <w15:docId w15:val="{F04410A4-B067-A741-A2C6-152335F7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3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C63E0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E03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3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lanked2@cc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umbo</dc:creator>
  <cp:keywords/>
  <dc:description/>
  <cp:lastModifiedBy>Fabio Cumbo</cp:lastModifiedBy>
  <cp:revision>11</cp:revision>
  <dcterms:created xsi:type="dcterms:W3CDTF">2025-04-17T15:51:00Z</dcterms:created>
  <dcterms:modified xsi:type="dcterms:W3CDTF">2025-04-17T15:57:00Z</dcterms:modified>
</cp:coreProperties>
</file>